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76413" w14:textId="77777777" w:rsidR="000729C6" w:rsidRDefault="000729C6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  <w:r w:rsidRPr="00011745">
        <w:rPr>
          <w:rFonts w:ascii="Calibri" w:eastAsia="Calibri" w:hAnsi="Calibri" w:cs="Times New Roman"/>
          <w:b/>
          <w:bCs/>
          <w:sz w:val="24"/>
          <w:lang w:val="en-GB"/>
        </w:rPr>
        <w:t>Supplementary data</w:t>
      </w:r>
    </w:p>
    <w:p w14:paraId="7620EF58" w14:textId="77777777" w:rsidR="00902B04" w:rsidRDefault="00902B04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4A216CC1" w14:textId="77777777" w:rsidR="00902B04" w:rsidRDefault="00902B04" w:rsidP="00F73016">
      <w:pPr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423EBBD0" w14:textId="77777777" w:rsidR="00902B04" w:rsidRPr="007F220F" w:rsidRDefault="00902B04" w:rsidP="00902B04">
      <w:pPr>
        <w:spacing w:after="0" w:line="480" w:lineRule="auto"/>
        <w:ind w:right="-2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</w:pPr>
      <w:bookmarkStart w:id="0" w:name="_Hlk184056537"/>
      <w:r w:rsidRPr="007F220F"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 xml:space="preserve">Metabolic Engineering of </w:t>
      </w:r>
      <w:r w:rsidRPr="007F220F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val="en-US" w:eastAsia="fr-FR"/>
        </w:rPr>
        <w:t>Komagataella phaffii</w:t>
      </w:r>
      <w:r w:rsidRPr="007F220F"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 xml:space="preserve"> and Process Optimization for Biosynthesis of 1,2,4-Butanetriol from Xylose </w:t>
      </w:r>
    </w:p>
    <w:bookmarkEnd w:id="0"/>
    <w:p w14:paraId="7BB7E197" w14:textId="77777777" w:rsidR="00902B04" w:rsidRPr="00AB0E44" w:rsidRDefault="00902B04" w:rsidP="00902B0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5856658D" w14:textId="77777777" w:rsidR="00902B04" w:rsidRDefault="00902B04" w:rsidP="00902B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69F5CD8" w14:textId="77777777" w:rsidR="00902B04" w:rsidRPr="00AB0E44" w:rsidRDefault="00902B04" w:rsidP="00902B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0582AA44" w14:textId="77777777" w:rsidR="00902B04" w:rsidRPr="007F220F" w:rsidRDefault="00902B04" w:rsidP="00902B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220F">
        <w:rPr>
          <w:rFonts w:ascii="Times New Roman" w:hAnsi="Times New Roman" w:cs="Times New Roman"/>
          <w:sz w:val="24"/>
          <w:szCs w:val="24"/>
        </w:rPr>
        <w:t xml:space="preserve">Débora Trichez¹, </w:t>
      </w:r>
      <w:bookmarkStart w:id="1" w:name="_Hlk183506627"/>
      <w:r w:rsidRPr="007F220F">
        <w:rPr>
          <w:rFonts w:ascii="Times New Roman" w:hAnsi="Times New Roman" w:cs="Times New Roman"/>
          <w:sz w:val="24"/>
          <w:szCs w:val="24"/>
        </w:rPr>
        <w:t>Thályta Pacheco</w:t>
      </w:r>
      <w:bookmarkEnd w:id="1"/>
      <w:r w:rsidRPr="007F220F">
        <w:rPr>
          <w:rFonts w:ascii="Times New Roman" w:hAnsi="Times New Roman" w:cs="Times New Roman"/>
          <w:sz w:val="24"/>
          <w:szCs w:val="24"/>
        </w:rPr>
        <w:t>¹</w:t>
      </w:r>
      <w:r w:rsidRPr="007F220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7F220F">
        <w:rPr>
          <w:rFonts w:ascii="Times New Roman" w:hAnsi="Times New Roman" w:cs="Times New Roman"/>
          <w:sz w:val="24"/>
          <w:szCs w:val="24"/>
        </w:rPr>
        <w:t>²; Clara Vida G. C. Carneiro¹</w:t>
      </w:r>
      <w:r w:rsidRPr="007F220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7F220F">
        <w:rPr>
          <w:rFonts w:ascii="Times New Roman" w:hAnsi="Times New Roman" w:cs="Times New Roman"/>
          <w:sz w:val="24"/>
          <w:szCs w:val="24"/>
        </w:rPr>
        <w:t>², Jessica C. Bergmann¹, and João Ricardo M. de Almeida¹</w:t>
      </w:r>
      <w:r w:rsidRPr="007F220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7F220F">
        <w:rPr>
          <w:rFonts w:ascii="Times New Roman" w:hAnsi="Times New Roman" w:cs="Times New Roman"/>
          <w:sz w:val="24"/>
          <w:szCs w:val="24"/>
        </w:rPr>
        <w:t>²*</w:t>
      </w:r>
    </w:p>
    <w:p w14:paraId="00CAB698" w14:textId="77777777" w:rsidR="00902B04" w:rsidRPr="007F220F" w:rsidRDefault="00902B04" w:rsidP="00902B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F2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F22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84056802"/>
      <w:r w:rsidRPr="007F220F">
        <w:rPr>
          <w:rFonts w:ascii="Times New Roman" w:hAnsi="Times New Roman" w:cs="Times New Roman"/>
          <w:sz w:val="24"/>
          <w:szCs w:val="24"/>
          <w:lang w:val="en-US"/>
        </w:rPr>
        <w:t xml:space="preserve">Microbial Genetics and Biotechnology Laboratory, EMBRAPA </w:t>
      </w:r>
      <w:proofErr w:type="spellStart"/>
      <w:r w:rsidRPr="007F220F">
        <w:rPr>
          <w:rFonts w:ascii="Times New Roman" w:hAnsi="Times New Roman" w:cs="Times New Roman"/>
          <w:sz w:val="24"/>
          <w:szCs w:val="24"/>
          <w:lang w:val="en-US"/>
        </w:rPr>
        <w:t>Agroenergy</w:t>
      </w:r>
      <w:proofErr w:type="spellEnd"/>
      <w:r w:rsidRPr="007F220F">
        <w:rPr>
          <w:rFonts w:ascii="Times New Roman" w:hAnsi="Times New Roman" w:cs="Times New Roman"/>
          <w:sz w:val="24"/>
          <w:szCs w:val="24"/>
          <w:lang w:val="en-US"/>
        </w:rPr>
        <w:t>, Brasília, Brazil</w:t>
      </w:r>
    </w:p>
    <w:bookmarkEnd w:id="2"/>
    <w:p w14:paraId="7BCB880F" w14:textId="77777777" w:rsidR="00902B04" w:rsidRPr="007F220F" w:rsidRDefault="00902B04" w:rsidP="00902B0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F2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F22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184056826"/>
      <w:r w:rsidRPr="007F220F">
        <w:rPr>
          <w:rFonts w:ascii="Times New Roman" w:hAnsi="Times New Roman" w:cs="Times New Roman"/>
          <w:sz w:val="24"/>
          <w:szCs w:val="24"/>
          <w:lang w:val="en-US"/>
        </w:rPr>
        <w:t xml:space="preserve">Graduate Program of Microbial Biology, Institute of Biology, University of Brasília, Brazil </w:t>
      </w:r>
    </w:p>
    <w:p w14:paraId="4A2F930C" w14:textId="77777777" w:rsidR="00902B04" w:rsidRPr="007F220F" w:rsidRDefault="00902B04" w:rsidP="00902B0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3"/>
    <w:p w14:paraId="1E291272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pt-BR"/>
        </w:rPr>
      </w:pPr>
      <w:r w:rsidRPr="007F220F">
        <w:rPr>
          <w:rFonts w:ascii="Times New Roman" w:eastAsia="Cambria" w:hAnsi="Times New Roman" w:cs="Times New Roman"/>
          <w:b/>
          <w:sz w:val="24"/>
          <w:szCs w:val="24"/>
          <w:lang w:eastAsia="pt-BR"/>
        </w:rPr>
        <w:t>*Corresponding author</w:t>
      </w:r>
    </w:p>
    <w:p w14:paraId="28B56626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pt-BR"/>
        </w:rPr>
      </w:pPr>
      <w:r w:rsidRPr="007F220F">
        <w:rPr>
          <w:rFonts w:ascii="Times New Roman" w:eastAsia="Cambria" w:hAnsi="Times New Roman" w:cs="Times New Roman"/>
          <w:sz w:val="24"/>
          <w:szCs w:val="24"/>
          <w:lang w:eastAsia="pt-BR"/>
        </w:rPr>
        <w:t xml:space="preserve">João Ricardo Moreira de Almeida </w:t>
      </w:r>
    </w:p>
    <w:p w14:paraId="521C8543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pt-BR"/>
        </w:rPr>
      </w:pPr>
      <w:r w:rsidRPr="007F220F">
        <w:rPr>
          <w:rFonts w:ascii="Times New Roman" w:eastAsia="Cambria" w:hAnsi="Times New Roman" w:cs="Times New Roman"/>
          <w:sz w:val="24"/>
          <w:szCs w:val="24"/>
          <w:lang w:eastAsia="pt-BR"/>
        </w:rPr>
        <w:t>EMBRAPA Agroenergia</w:t>
      </w:r>
    </w:p>
    <w:p w14:paraId="2B3143CB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vertAlign w:val="superscript"/>
          <w:lang w:eastAsia="pt-BR"/>
        </w:rPr>
      </w:pPr>
      <w:r w:rsidRPr="007F220F">
        <w:rPr>
          <w:rFonts w:ascii="Times New Roman" w:eastAsia="Cambria" w:hAnsi="Times New Roman" w:cs="Times New Roman"/>
          <w:sz w:val="24"/>
          <w:szCs w:val="24"/>
          <w:lang w:eastAsia="pt-BR"/>
        </w:rPr>
        <w:t>Parque Estação Biológica, PqEB – W3 Norte Final s/n</w:t>
      </w:r>
      <w:r w:rsidRPr="007F220F">
        <w:rPr>
          <w:rFonts w:ascii="Times New Roman" w:eastAsia="Cambria" w:hAnsi="Times New Roman" w:cs="Times New Roman"/>
          <w:sz w:val="24"/>
          <w:szCs w:val="24"/>
          <w:u w:val="single"/>
          <w:vertAlign w:val="superscript"/>
          <w:lang w:eastAsia="pt-BR"/>
        </w:rPr>
        <w:t>o</w:t>
      </w:r>
    </w:p>
    <w:p w14:paraId="1C027E2B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pt-BR"/>
        </w:rPr>
      </w:pPr>
      <w:r w:rsidRPr="007F220F">
        <w:rPr>
          <w:rFonts w:ascii="Times New Roman" w:eastAsia="Cambria" w:hAnsi="Times New Roman" w:cs="Times New Roman"/>
          <w:sz w:val="24"/>
          <w:szCs w:val="24"/>
          <w:lang w:eastAsia="pt-BR"/>
        </w:rPr>
        <w:t xml:space="preserve">70.770-901 – Brasília, DF – </w:t>
      </w:r>
      <w:r w:rsidRPr="007F220F">
        <w:rPr>
          <w:rFonts w:ascii="Times New Roman" w:eastAsia="Cambria" w:hAnsi="Times New Roman" w:cs="Times New Roman"/>
          <w:color w:val="000000"/>
          <w:sz w:val="24"/>
          <w:szCs w:val="24"/>
          <w:lang w:eastAsia="pt-BR"/>
        </w:rPr>
        <w:t>Brasil.</w:t>
      </w:r>
    </w:p>
    <w:p w14:paraId="26AEECAC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pt-BR"/>
        </w:rPr>
      </w:pPr>
      <w:r w:rsidRPr="007F220F">
        <w:rPr>
          <w:rFonts w:ascii="Times New Roman" w:eastAsia="Cambria" w:hAnsi="Times New Roman" w:cs="Times New Roman"/>
          <w:b/>
          <w:sz w:val="24"/>
          <w:szCs w:val="24"/>
          <w:lang w:eastAsia="pt-BR"/>
        </w:rPr>
        <w:t xml:space="preserve">E-mail: </w:t>
      </w:r>
      <w:bookmarkStart w:id="4" w:name="_Hlk184056887"/>
      <w:r w:rsidRPr="007F220F">
        <w:rPr>
          <w:rFonts w:ascii="Times New Roman" w:eastAsia="Cambria" w:hAnsi="Times New Roman" w:cs="Times New Roman"/>
          <w:sz w:val="24"/>
          <w:szCs w:val="24"/>
          <w:lang w:eastAsia="pt-BR"/>
        </w:rPr>
        <w:t>joao.almeida@embrapa.br</w:t>
      </w:r>
      <w:bookmarkEnd w:id="4"/>
    </w:p>
    <w:p w14:paraId="1FBA4D0A" w14:textId="77777777" w:rsidR="00902B04" w:rsidRPr="007F220F" w:rsidRDefault="00902B04" w:rsidP="00902B04">
      <w:pPr>
        <w:spacing w:after="0" w:line="480" w:lineRule="auto"/>
        <w:jc w:val="both"/>
        <w:rPr>
          <w:rFonts w:ascii="Times New Roman" w:eastAsia="Cambria" w:hAnsi="Times New Roman" w:cs="Times New Roman"/>
          <w:sz w:val="24"/>
          <w:szCs w:val="24"/>
          <w:lang w:val="en-US" w:eastAsia="pt-BR"/>
        </w:rPr>
      </w:pPr>
      <w:r w:rsidRPr="007F220F">
        <w:rPr>
          <w:rFonts w:ascii="Times New Roman" w:eastAsia="Cambria" w:hAnsi="Times New Roman" w:cs="Times New Roman"/>
          <w:b/>
          <w:sz w:val="24"/>
          <w:szCs w:val="24"/>
          <w:lang w:val="en-US" w:eastAsia="pt-BR"/>
        </w:rPr>
        <w:t xml:space="preserve">Tel: </w:t>
      </w:r>
      <w:r w:rsidRPr="007F220F">
        <w:rPr>
          <w:rFonts w:ascii="Times New Roman" w:eastAsia="Cambria" w:hAnsi="Times New Roman" w:cs="Times New Roman"/>
          <w:sz w:val="24"/>
          <w:szCs w:val="24"/>
          <w:lang w:val="en-US" w:eastAsia="pt-BR"/>
        </w:rPr>
        <w:t>+55 61 3448-2337</w:t>
      </w:r>
    </w:p>
    <w:p w14:paraId="1F681867" w14:textId="77777777" w:rsidR="00902B04" w:rsidRDefault="00902B04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10A91E08" w14:textId="77777777" w:rsidR="00902B04" w:rsidRDefault="00902B04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13C94291" w14:textId="77777777" w:rsidR="00F73016" w:rsidRDefault="00F73016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53C9FFC9" w14:textId="77777777" w:rsidR="00902B04" w:rsidRDefault="00902B04" w:rsidP="000729C6">
      <w:pPr>
        <w:jc w:val="center"/>
        <w:rPr>
          <w:rFonts w:ascii="Calibri" w:eastAsia="Calibri" w:hAnsi="Calibri" w:cs="Times New Roman"/>
          <w:b/>
          <w:bCs/>
          <w:sz w:val="24"/>
          <w:lang w:val="en-GB"/>
        </w:rPr>
      </w:pPr>
    </w:p>
    <w:p w14:paraId="14BE1A84" w14:textId="35CF6615" w:rsidR="000729C6" w:rsidRDefault="000729C6" w:rsidP="000729C6">
      <w:pPr>
        <w:jc w:val="both"/>
      </w:pPr>
      <w:r w:rsidRPr="000729C6">
        <w:rPr>
          <w:b/>
          <w:bCs/>
        </w:rPr>
        <w:lastRenderedPageBreak/>
        <w:t>Figure S1.</w:t>
      </w:r>
      <w:r w:rsidRPr="000729C6">
        <w:t xml:space="preserve"> Effect of different sugar concentrations on the production of 1,2,4-butanetriol (BTO) by the engineered </w:t>
      </w:r>
      <w:r w:rsidRPr="000729C6">
        <w:rPr>
          <w:i/>
          <w:iCs/>
        </w:rPr>
        <w:t>K. phaffii</w:t>
      </w:r>
      <w:r w:rsidRPr="000729C6">
        <w:t xml:space="preserve"> X-33 HL XylD-HL KDC. Cultivations were carried out in shake flasks with mineral medium supplemented with PTM4 and glucose and xylose concentrations, respectively: </w:t>
      </w:r>
      <w:r w:rsidR="00B43B7F">
        <w:t xml:space="preserve">(A) </w:t>
      </w:r>
      <w:r w:rsidRPr="000729C6">
        <w:t xml:space="preserve">10/10 g/L, </w:t>
      </w:r>
      <w:r w:rsidR="00B43B7F">
        <w:t>(B) 10/20</w:t>
      </w:r>
      <w:r w:rsidRPr="000729C6">
        <w:t xml:space="preserve"> g/L</w:t>
      </w:r>
      <w:r w:rsidR="00B43B7F">
        <w:t>,</w:t>
      </w:r>
      <w:r w:rsidRPr="000729C6">
        <w:t xml:space="preserve"> and </w:t>
      </w:r>
      <w:r w:rsidR="00B43B7F">
        <w:t>(C) 20</w:t>
      </w:r>
      <w:r w:rsidRPr="000729C6">
        <w:t>/40 g/L</w:t>
      </w:r>
      <w:r w:rsidR="00B43B7F">
        <w:t>.</w:t>
      </w:r>
      <w:r w:rsidRPr="000729C6">
        <w:t xml:space="preserve"> The experiments were kept for 96h, at 30ºC and 200 rpm, with an initial cell density adjusted to OD600nm ~10. Values represent averages ± standard deviation of two independent experiments.</w:t>
      </w:r>
    </w:p>
    <w:p w14:paraId="0A71CADE" w14:textId="46B4418B" w:rsidR="00B43B7F" w:rsidRDefault="00011745" w:rsidP="00045718">
      <w:pPr>
        <w:jc w:val="center"/>
      </w:pPr>
      <w:r>
        <w:rPr>
          <w:noProof/>
        </w:rPr>
        <w:drawing>
          <wp:inline distT="0" distB="0" distL="0" distR="0" wp14:anchorId="13F3380D" wp14:editId="705C9D21">
            <wp:extent cx="5123372" cy="6886575"/>
            <wp:effectExtent l="0" t="0" r="0" b="0"/>
            <wp:docPr id="44555019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78" cy="6902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2387B" w14:textId="3F9EA570" w:rsidR="00B43B7F" w:rsidRDefault="00B43B7F" w:rsidP="000729C6">
      <w:pPr>
        <w:jc w:val="both"/>
      </w:pPr>
    </w:p>
    <w:sectPr w:rsidR="00B43B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C6"/>
    <w:rsid w:val="00005EFD"/>
    <w:rsid w:val="00011745"/>
    <w:rsid w:val="00021546"/>
    <w:rsid w:val="00045718"/>
    <w:rsid w:val="00054F00"/>
    <w:rsid w:val="0007042F"/>
    <w:rsid w:val="000729C6"/>
    <w:rsid w:val="0007513C"/>
    <w:rsid w:val="000B7982"/>
    <w:rsid w:val="001239BA"/>
    <w:rsid w:val="00143793"/>
    <w:rsid w:val="0017233F"/>
    <w:rsid w:val="001D4536"/>
    <w:rsid w:val="002156C6"/>
    <w:rsid w:val="00231F43"/>
    <w:rsid w:val="00252218"/>
    <w:rsid w:val="004042DA"/>
    <w:rsid w:val="00417866"/>
    <w:rsid w:val="00425E5D"/>
    <w:rsid w:val="00455808"/>
    <w:rsid w:val="005032E2"/>
    <w:rsid w:val="00533486"/>
    <w:rsid w:val="005343D9"/>
    <w:rsid w:val="00632899"/>
    <w:rsid w:val="006401F8"/>
    <w:rsid w:val="00701CDE"/>
    <w:rsid w:val="00743245"/>
    <w:rsid w:val="00754572"/>
    <w:rsid w:val="0079229B"/>
    <w:rsid w:val="007A3EF6"/>
    <w:rsid w:val="008743B4"/>
    <w:rsid w:val="008A2F71"/>
    <w:rsid w:val="008E328B"/>
    <w:rsid w:val="00902B04"/>
    <w:rsid w:val="009071D6"/>
    <w:rsid w:val="009517EF"/>
    <w:rsid w:val="009743B6"/>
    <w:rsid w:val="009F26A2"/>
    <w:rsid w:val="009F7C04"/>
    <w:rsid w:val="00AB41CE"/>
    <w:rsid w:val="00AD69EE"/>
    <w:rsid w:val="00B43B7F"/>
    <w:rsid w:val="00B73D4A"/>
    <w:rsid w:val="00B75C5A"/>
    <w:rsid w:val="00B80EF5"/>
    <w:rsid w:val="00BD3EED"/>
    <w:rsid w:val="00C244EA"/>
    <w:rsid w:val="00CB345A"/>
    <w:rsid w:val="00CB48A9"/>
    <w:rsid w:val="00CE7CA9"/>
    <w:rsid w:val="00CF721F"/>
    <w:rsid w:val="00D62EED"/>
    <w:rsid w:val="00DA7197"/>
    <w:rsid w:val="00DB2F6C"/>
    <w:rsid w:val="00E10461"/>
    <w:rsid w:val="00E11A35"/>
    <w:rsid w:val="00E15572"/>
    <w:rsid w:val="00E82703"/>
    <w:rsid w:val="00E96849"/>
    <w:rsid w:val="00EB68FE"/>
    <w:rsid w:val="00F73016"/>
    <w:rsid w:val="00FB54B4"/>
    <w:rsid w:val="00FC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38F2C"/>
  <w15:chartTrackingRefBased/>
  <w15:docId w15:val="{C02EEBAF-C9DD-4413-B0FC-86EEA6C4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9C6"/>
    <w:rPr>
      <w:kern w:val="0"/>
      <w:lang w:val="fr-F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29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2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29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29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29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29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29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29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29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2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2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29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29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29C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29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29C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29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29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29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72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29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729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29C6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729C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29C6"/>
    <w:pPr>
      <w:ind w:left="720"/>
      <w:contextualSpacing/>
    </w:pPr>
    <w:rPr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729C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29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29C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29C6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0729C6"/>
    <w:pPr>
      <w:spacing w:after="200" w:line="240" w:lineRule="auto"/>
      <w:jc w:val="both"/>
    </w:pPr>
    <w:rPr>
      <w:rFonts w:ascii="Times New Roman" w:eastAsia="MS Mincho" w:hAnsi="Times New Roman"/>
      <w:iCs/>
      <w:sz w:val="24"/>
      <w:szCs w:val="18"/>
      <w:lang w:val="en-US"/>
    </w:rPr>
  </w:style>
  <w:style w:type="table" w:styleId="SimplesTabela2">
    <w:name w:val="Plain Table 2"/>
    <w:basedOn w:val="Tabelanormal"/>
    <w:uiPriority w:val="42"/>
    <w:rsid w:val="000729C6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7</Words>
  <Characters>1029</Characters>
  <Application>Microsoft Office Word</Application>
  <DocSecurity>0</DocSecurity>
  <Lines>16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trichez</dc:creator>
  <cp:keywords/>
  <dc:description/>
  <cp:lastModifiedBy>Microsoft Office User</cp:lastModifiedBy>
  <cp:revision>4</cp:revision>
  <dcterms:created xsi:type="dcterms:W3CDTF">2025-06-01T14:12:00Z</dcterms:created>
  <dcterms:modified xsi:type="dcterms:W3CDTF">2025-06-13T16:30:00Z</dcterms:modified>
</cp:coreProperties>
</file>